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decimal" w:pos="1701" w:leader="none"/>
          <w:tab w:val="decimal" w:pos="1843" w:leader="none"/>
        </w:tabs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3777615</wp:posOffset>
                </wp:positionH>
                <wp:positionV relativeFrom="paragraph">
                  <wp:posOffset>358775</wp:posOffset>
                </wp:positionV>
                <wp:extent cx="5103495" cy="41179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3360" cy="4118040"/>
                          <a:chOff x="0" y="0"/>
                          <a:chExt cx="5103360" cy="4118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03360" cy="41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55760" y="518040"/>
                            <a:ext cx="4248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364824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357444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35002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34264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335016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327708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320292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31291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305568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981880"/>
                            <a:ext cx="720" cy="38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90700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83320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760480"/>
                            <a:ext cx="720" cy="38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68524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61000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536920"/>
                            <a:ext cx="720" cy="38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46204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38824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3140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24028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16648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09232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20185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94328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86876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79532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7215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64736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57356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49940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426320"/>
                            <a:ext cx="720" cy="38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352520"/>
                            <a:ext cx="720" cy="38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276200"/>
                            <a:ext cx="720" cy="40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20204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128960"/>
                            <a:ext cx="720" cy="38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10540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9802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907560"/>
                            <a:ext cx="720" cy="38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83232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75888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68436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609480"/>
                            <a:ext cx="720" cy="40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3040" y="536040"/>
                            <a:ext cx="720" cy="40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89120" y="518040"/>
                            <a:ext cx="720" cy="3183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6280" y="1536120"/>
                            <a:ext cx="1198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0800" y="930240"/>
                            <a:ext cx="78840" cy="74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1160" y="2012400"/>
                            <a:ext cx="116280" cy="111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9320" y="2638440"/>
                            <a:ext cx="129600" cy="123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0000" y="2802960"/>
                            <a:ext cx="116280" cy="111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8680" y="764640"/>
                            <a:ext cx="82080" cy="78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5120" y="2175480"/>
                            <a:ext cx="105480" cy="10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2720" y="3436560"/>
                            <a:ext cx="112320" cy="108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6440" y="3275280"/>
                            <a:ext cx="119520" cy="114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1520" y="1373400"/>
                            <a:ext cx="130320" cy="123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2600" y="1593360"/>
                            <a:ext cx="6858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1840" y="968400"/>
                            <a:ext cx="10749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8400" y="2068200"/>
                            <a:ext cx="721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0840" y="2700720"/>
                            <a:ext cx="6465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4800" y="2858040"/>
                            <a:ext cx="707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5720" y="803160"/>
                            <a:ext cx="100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3120" y="2225520"/>
                            <a:ext cx="789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8440" y="3491280"/>
                            <a:ext cx="743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1320" y="3331800"/>
                            <a:ext cx="6883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8800" y="1435680"/>
                            <a:ext cx="635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1320" y="153288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24 (1.09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1320" y="90036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36 (1.10, 1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1320" y="200520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11 (0.97, 1.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1320" y="263772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30 (1.14, 1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1320" y="279576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31 (1.15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1320" y="74088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25 (1.03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1320" y="216360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3 (0.89, 1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1320" y="342828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26 (1.09,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14720" y="267840"/>
                            <a:ext cx="7714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1320" y="327024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34 (1.17, 1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1320" y="137340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4 (0.92, 1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63680" y="3695040"/>
                            <a:ext cx="4248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2360" y="3744000"/>
                            <a:ext cx="6732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9120" y="3709800"/>
                            <a:ext cx="720" cy="68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54920" y="3811320"/>
                            <a:ext cx="6804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9120" y="3709800"/>
                            <a:ext cx="720" cy="68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54920" y="3811320"/>
                            <a:ext cx="6804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16800" y="3709800"/>
                            <a:ext cx="720" cy="68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95120" y="3811320"/>
                            <a:ext cx="2350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720" y="310572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720" y="184140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6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720" y="247320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720" y="57672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3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720" y="120852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2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2680" y="261000"/>
                            <a:ext cx="131652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atified by PR Stat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8200" y="275040"/>
                            <a:ext cx="4197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i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8680" y="311292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8680" y="184788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4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8680" y="248040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9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8680" y="58356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8680" y="1215360"/>
                            <a:ext cx="301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4600" y="261000"/>
                            <a:ext cx="4197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i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7.45pt;margin-top:28.25pt;width:401.85pt;height:324.25pt" coordorigin="5949,565" coordsize="8037,6485">
                <v:rect id="shape_0" stroked="f" o:allowincell="f" style="position:absolute;left:5949;top:565;width:8036;height:6484;mso-wrap-style:none;v-text-anchor:middle">
                  <v:fill o:detectmouseclick="t" on="false"/>
                  <v:stroke color="#3465a4" joinstyle="round" endcap="flat"/>
                  <w10:wrap type="none"/>
                </v:rect>
                <v:line id="shape_0" from="6667,1381" to="13356,1381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9387,6310" to="9387,637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6194" to="9387,625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6077" to="9387,613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5961" to="9387,6021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5841" to="9387,590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5726" to="9387,578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5609" to="9387,566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5493" to="9387,555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5377" to="9387,543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5261" to="9387,532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5143" to="9387,520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5027" to="9387,508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4912" to="9387,4971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4794" to="9387,485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4675" to="9387,473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4560" to="9387,461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4442" to="9387,450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4326" to="9387,438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4209" to="9387,426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4093" to="9387,415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3977" to="9387,403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3860" to="9387,392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3744" to="9387,380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3626" to="9387,368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3508" to="9387,356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3393" to="9387,345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3276" to="9387,333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3159" to="9387,321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3043" to="9387,310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2926" to="9387,298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2811" to="9387,287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2695" to="9387,275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2575" to="9387,263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2458" to="9387,251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2343" to="9387,240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2225" to="9387,228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2109" to="9387,216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1994" to="9387,205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1876" to="9387,193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1760" to="9387,1821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1643" to="9387,170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1525" to="9387,158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9387,1409" to="9387,147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8609,1381" to="8609,639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9392;top:2984;width:188;height:179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9793;top:2030;width:123;height:117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8943;top:3734;width:182;height:174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9570;top:4720;width:203;height:194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9634;top:4979;width:182;height:174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9443;top:1769;width:128;height:122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8666;top:3991;width:165;height:158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9465;top:5977;width:176;height:169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9707;top:5723;width:187;height:180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8660;top:2728;width:204;height:194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line id="shape_0" from="8945,3074" to="10024,3074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007,2090" to="10699,209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8466,3822" to="9601,382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163,4818" to="10180,481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169,5066" to="10282,506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8714,1830" to="10301,183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8127,4070" to="9370,407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8970,6063" to="10139,606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9258,5812" to="10341,581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8262,2826" to="9262,282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817;top:2979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24 (1.09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17;top:1983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36 (1.10, 1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17;top:3723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11 (0.97, 1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17;top:4719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30 (1.14, 1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17;top:4968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31 (1.15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17;top:1732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25 (1.03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17;top:3972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3 (0.89, 1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17;top:5964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26 (1.09,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54;top:987;width:121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17;top:5715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34 (1.17, 1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17;top:2728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4 (0.92, 1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79,6384" to="13368,6384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9323;top:6461;width:105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609,6407" to="8609,651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8555;top:6567;width:106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609,6407" to="8609,651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8555;top:6567;width:106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700,6407" to="10700,651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0508;top:6567;width:369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69;top:5456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69;top:3465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6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69;top:4460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69;top:1473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3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69;top:2468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2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94;top:976;width:2072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atified by PR Stat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0;top:998;width:660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i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03;top:5467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03;top:3475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4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03;top:4471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9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03;top:1484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03;top:2479;width:47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02;top:976;width:660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i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4930</wp:posOffset>
                </wp:positionH>
                <wp:positionV relativeFrom="paragraph">
                  <wp:posOffset>652780</wp:posOffset>
                </wp:positionV>
                <wp:extent cx="4327525" cy="38100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7560" cy="3809880"/>
                          <a:chOff x="0" y="0"/>
                          <a:chExt cx="4327560" cy="38098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720"/>
                            <a:ext cx="4327560" cy="38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28600"/>
                            <a:ext cx="4320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33757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328680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321300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313956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306576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99196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91600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8429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7691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69568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6218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5480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47464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40084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32740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25360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17944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10456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03004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95660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8835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8097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7359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66248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58796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51452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439640"/>
                            <a:ext cx="720" cy="40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36512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2916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21788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14480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107136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99756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92340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84960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77580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700920"/>
                            <a:ext cx="720" cy="40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62676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55296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4795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405720"/>
                            <a:ext cx="720" cy="39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3466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3320" y="272880"/>
                            <a:ext cx="720" cy="38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66680" y="228600"/>
                            <a:ext cx="720" cy="31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0200" y="3150720"/>
                            <a:ext cx="10908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5760" y="1095480"/>
                            <a:ext cx="126360" cy="121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5760" y="1256040"/>
                            <a:ext cx="119880" cy="114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8320" y="1733040"/>
                            <a:ext cx="112320" cy="10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5600" y="1893600"/>
                            <a:ext cx="106200" cy="100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3560" y="2518920"/>
                            <a:ext cx="116280" cy="111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7320" y="489600"/>
                            <a:ext cx="78840" cy="74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6400" y="2357280"/>
                            <a:ext cx="126360" cy="120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0760" y="668520"/>
                            <a:ext cx="78840" cy="74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6400" y="2989080"/>
                            <a:ext cx="1198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040" y="3203640"/>
                            <a:ext cx="7074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5280" y="1156320"/>
                            <a:ext cx="6094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0800" y="1313640"/>
                            <a:ext cx="6508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6360" y="1787040"/>
                            <a:ext cx="6973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080" y="1943640"/>
                            <a:ext cx="741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4920" y="2575080"/>
                            <a:ext cx="6732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7680" y="527040"/>
                            <a:ext cx="977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0880" y="2416320"/>
                            <a:ext cx="6184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0" y="706680"/>
                            <a:ext cx="100836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6400" y="3045960"/>
                            <a:ext cx="6598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0680" y="3149640"/>
                            <a:ext cx="4827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1101600"/>
                            <a:ext cx="431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203920"/>
                            <a:ext cx="10641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6q25.1: rs2046210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1260000"/>
                            <a:ext cx="4827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836080"/>
                            <a:ext cx="119772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0q26.13: rs2981582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080" y="0"/>
                            <a:ext cx="17614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 SNPs Stratified by ER Stat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080" y="945000"/>
                            <a:ext cx="103140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q24.1: rs23070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1733400"/>
                            <a:ext cx="431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1891080"/>
                            <a:ext cx="4827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360" y="1576800"/>
                            <a:ext cx="109800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q22.33: rs21803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2519640"/>
                            <a:ext cx="4827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472320"/>
                            <a:ext cx="431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2362320"/>
                            <a:ext cx="431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631080"/>
                            <a:ext cx="4827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2992680"/>
                            <a:ext cx="431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800" y="315000"/>
                            <a:ext cx="9975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q35: rs133870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314964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18 (1.02, 1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110160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7 (0.95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126000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19 (1.05, 1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6800" y="0"/>
                            <a:ext cx="7714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173340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5 (0.91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189108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10 (0.95, 1.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251964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35 (1.18, 1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47232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21 (1.00, 1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236232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28 (1.13,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63108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39 (1.14, 1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8520" y="299268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43 (1.25, 1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560" y="3400560"/>
                            <a:ext cx="4320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6680" y="3400560"/>
                            <a:ext cx="720" cy="68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32480" y="3503160"/>
                            <a:ext cx="6804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6680" y="3400560"/>
                            <a:ext cx="720" cy="68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32480" y="3503160"/>
                            <a:ext cx="6804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94360" y="3400560"/>
                            <a:ext cx="720" cy="68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3760" y="3503160"/>
                            <a:ext cx="2350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9pt;margin-top:51.4pt;width:340.75pt;height:300pt" coordorigin="-118,1028" coordsize="6815,6000">
                <v:rect id="shape_0" stroked="f" o:allowincell="f" style="position:absolute;left:-118;top:1029;width:6814;height:5998;mso-wrap-style:none;v-text-anchor:middle">
                  <v:fill o:detectmouseclick="t" on="false"/>
                  <v:stroke color="#3465a4" joinstyle="round" endcap="flat"/>
                  <w10:wrap type="none"/>
                </v:rect>
                <v:line id="shape_0" from="-118,1388" to="6684,1388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3730,6344" to="3730,640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6204" to="3730,626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6088" to="3730,614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5972" to="3730,603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5856" to="3730,591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5740" to="3730,5801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5620" to="3730,568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5505" to="3730,556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5389" to="3730,545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5273" to="3730,533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5157" to="3730,521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5041" to="3730,5101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4925" to="3730,498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4809" to="3730,487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4693" to="3730,475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4577" to="3730,463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4460" to="3730,452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4342" to="3730,440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4225" to="3730,428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4109" to="3730,416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3994" to="3730,405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3878" to="3730,393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3762" to="3730,382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3646" to="3730,370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3529" to="3730,358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3413" to="3730,347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3295" to="3730,335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3178" to="3730,323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3062" to="3730,312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2946" to="3730,300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2831" to="3730,289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2715" to="3730,277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2599" to="3730,266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2482" to="3730,254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2366" to="3730,242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2250" to="3730,2311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2132" to="3730,219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2015" to="3730,207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1899" to="3730,196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1783" to="3730,184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1667" to="3730,172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1574" to="3730,163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730,1458" to="3730,1518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2979,1388" to="2979,638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36;top:5990;width:171;height:164;mso-wrap-style:none;v-text-anchor:middle">
                  <v:fill o:detectmouseclick="t" type="solid" color2="white"/>
                  <v:stroke color="black" weight="12600" joinstyle="miter" endcap="flat"/>
                  <w10:wrap type="none"/>
                </v:rect>
                <v:rect id="shape_0" fillcolor="black" stroked="t" o:allowincell="f" style="position:absolute;left:3151;top:2753;width:198;height:190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3576;top:3006;width:188;height:180;mso-wrap-style:none;v-text-anchor:middle">
                  <v:fill o:detectmouseclick="t" type="solid" color2="white"/>
                  <v:stroke color="black" weight="12600" joinstyle="miter" endcap="flat"/>
                  <w10:wrap type="none"/>
                </v:rect>
                <v:rect id="shape_0" fillcolor="black" stroked="t" o:allowincell="f" style="position:absolute;left:3092;top:3757;width:176;height:168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3261;top:4010;width:166;height:158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4061;top:4995;width:182;height:174;mso-wrap-style:none;v-text-anchor:middle">
                  <v:fill o:detectmouseclick="t" type="solid" color2="white"/>
                  <v:stroke color="black" weight="12600" joinstyle="miter" endcap="flat"/>
                  <w10:wrap type="none"/>
                </v:rect>
                <v:rect id="shape_0" fillcolor="black" stroked="t" o:allowincell="f" style="position:absolute;left:3673;top:1799;width:123;height:117;mso-wrap-style:none;v-text-anchor:middle">
                  <v:fill o:detectmouseclick="t" type="solid" color2="white"/>
                  <v:stroke color="black" weight="12600" joinstyle="miter" endcap="flat"/>
                  <w10:wrap type="none"/>
                </v:rect>
                <v:rect id="shape_0" fillcolor="black" stroked="t" o:allowincell="f" style="position:absolute;left:3845;top:4740;width:198;height:189;mso-wrap-style:none;v-text-anchor:middle">
                  <v:fill o:detectmouseclick="t" type="solid" color2="white"/>
                  <v:stroke color="black" weight="12600" joinstyle="miter" endcap="flat"/>
                  <w10:wrap type="none"/>
                </v:rect>
                <v:rect id="shape_0" fillcolor="black" stroked="t" o:allowincell="f" style="position:absolute;left:4214;top:2081;width:123;height:117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rect id="shape_0" fillcolor="black" stroked="t" o:allowincell="f" style="position:absolute;left:4270;top:5735;width:188;height:179;mso-wrap-style:none;v-text-anchor:middle">
                  <v:fill o:detectmouseclick="t" type="solid" color2="white"/>
                  <v:stroke color="black" joinstyle="miter" endcap="flat"/>
                  <w10:wrap type="none"/>
                </v:rect>
                <v:line id="shape_0" from="3065,6073" to="4178,607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772,2849" to="3731,2849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159,3097" to="4183,309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632,3842" to="3729,384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761,4089" to="3928,4089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622,5083" to="4681,508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2965,1858" to="4504,18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458,4833" to="4431,483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482,2141" to="5069,2141" stroked="t" o:allowincell="f" style="position:absolute">
                  <v:stroke color="black" weight="3240" joinstyle="miter" endcap="flat"/>
                  <v:fill o:detectmouseclick="t" on="false"/>
                  <w10:wrap type="none"/>
                </v:line>
                <v:line id="shape_0" from="3845,5825" to="4883,582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13;top:5988;width:759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ega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;top:2763;width:678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si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9;top:4499;width:1675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6q25.1: rs204621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;top:3012;width:759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ega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9;top:5494;width:1885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0q26.13: rs298158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;top:1028;width:2773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 SNPs Stratified by ER Stat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;top:2516;width:1623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q24.1: rs23070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;top:3758;width:678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si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;top:4006;width:759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ega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;top:3511;width:1728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q22.33: rs21803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;top:4996;width:759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ega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;top:1772;width:678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si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;top:4748;width:678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si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;top:2022;width:759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ega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;top:5741;width:678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si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;top:1524;width:1570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q35: rs133870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5988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18 (1.02, 1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2763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7 (0.95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3012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19 (1.05, 1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00;top:1028;width:121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3758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5 (0.91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4006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10 (0.95, 1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4996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35 (1.18, 1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1772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21 (1.00, 1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4748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28 (1.13,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2022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39 (1.14, 1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7;top:5741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43 (1.25, 1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106,6383" to="6696,6383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2979,6383" to="2979,649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925;top:6545;width:106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79,6383" to="2979,649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925;top:6545;width:106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70,6383" to="5070,649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880;top:6545;width:369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sociation of 5 SNPs with breast cancer risk in all the study samples, stratified by Estrogen receptor (ER), Progesterone receptor (PR) statu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just for age, age at menarc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age at first live birth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hild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plo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heterogeneity betwe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roup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chi-square base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st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lang w:val="en-US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2:15:00Z</dcterms:created>
  <dc:creator>juncheng</dc:creator>
  <dc:description/>
  <dc:language>en-US</dc:language>
  <cp:lastModifiedBy>juncheng</cp:lastModifiedBy>
  <dcterms:modified xsi:type="dcterms:W3CDTF">2012-01-16T02:20:00Z</dcterms:modified>
  <cp:revision>1</cp:revision>
  <dc:subject/>
  <dc:title/>
</cp:coreProperties>
</file>